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72E0D" w:rsidRPr="00537735" w:rsidRDefault="00872E0D" w:rsidP="00872E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.</w:t>
      </w:r>
      <w:r w:rsidRPr="00537735">
        <w:rPr>
          <w:rFonts w:ascii="Times New Roman" w:hAnsi="Times New Roman" w:cs="Times New Roman"/>
          <w:b/>
          <w:bCs/>
        </w:rPr>
        <w:t xml:space="preserve"> DSP inhibits </w:t>
      </w:r>
      <w:r w:rsidR="00C456E4">
        <w:rPr>
          <w:rFonts w:ascii="Times New Roman" w:eastAsia="XrbttyAdvTT86d47313" w:hAnsi="Times New Roman" w:cs="Times New Roman"/>
          <w:b/>
          <w:bCs/>
          <w:color w:val="131313"/>
        </w:rPr>
        <w:t>LUAD cells.</w:t>
      </w:r>
      <w:r w:rsidR="00CE46EE" w:rsidRPr="00537735">
        <w:rPr>
          <w:rFonts w:ascii="Times New Roman" w:eastAsia="XrbttyAdvTT86d47313" w:hAnsi="Times New Roman" w:cs="Times New Roman"/>
          <w:color w:val="131313"/>
        </w:rPr>
        <w:t xml:space="preserve">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(A, B) </w:t>
      </w:r>
      <w:r w:rsidRPr="00F818B1">
        <w:rPr>
          <w:rFonts w:ascii="Times New Roman" w:eastAsia="XrbttyAdvTT86d47313" w:hAnsi="Times New Roman" w:cs="Times New Roman"/>
          <w:color w:val="131313"/>
        </w:rPr>
        <w:t>T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ransfection efficacy was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assessed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by </w:t>
      </w:r>
      <w:proofErr w:type="spellStart"/>
      <w:r w:rsidR="00B660CF">
        <w:rPr>
          <w:rFonts w:ascii="Times New Roman" w:eastAsia="XrbttyAdvTT86d47313" w:hAnsi="Times New Roman" w:cs="Times New Roman"/>
          <w:color w:val="131313"/>
        </w:rPr>
        <w:t>q</w:t>
      </w:r>
      <w:r w:rsidRPr="00537735">
        <w:rPr>
          <w:rFonts w:ascii="Times New Roman" w:eastAsia="XrbttyAdvTT86d47313" w:hAnsi="Times New Roman" w:cs="Times New Roman"/>
          <w:color w:val="131313"/>
        </w:rPr>
        <w:t>RT</w:t>
      </w:r>
      <w:proofErr w:type="spellEnd"/>
      <w:r w:rsidRPr="00537735">
        <w:rPr>
          <w:rFonts w:ascii="Times New Roman" w:eastAsia="XrbttyAdvTT86d47313" w:hAnsi="Times New Roman" w:cs="Times New Roman"/>
          <w:color w:val="131313"/>
        </w:rPr>
        <w:t xml:space="preserve">-PCR and WB,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which showed that </w:t>
      </w:r>
      <w:r w:rsidRPr="00F818B1">
        <w:rPr>
          <w:rFonts w:ascii="Times New Roman" w:eastAsia="HwcgxmAdvTT86d47313+03" w:hAnsi="Times New Roman" w:cs="Times New Roman"/>
          <w:color w:val="131313"/>
        </w:rPr>
        <w:t>β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-catenin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was up-regulated after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inhibition of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DSP. (C, D) </w:t>
      </w:r>
      <w:proofErr w:type="spellStart"/>
      <w:r w:rsidRPr="00537735">
        <w:rPr>
          <w:rFonts w:ascii="Times New Roman" w:eastAsia="XrbttyAdvTT86d47313" w:hAnsi="Times New Roman" w:cs="Times New Roman"/>
          <w:color w:val="131313"/>
        </w:rPr>
        <w:t>Transwell</w:t>
      </w:r>
      <w:proofErr w:type="spellEnd"/>
      <w:r w:rsidRPr="00537735">
        <w:rPr>
          <w:rFonts w:ascii="Times New Roman" w:eastAsia="XrbttyAdvTT86d47313" w:hAnsi="Times New Roman" w:cs="Times New Roman"/>
          <w:color w:val="131313"/>
        </w:rPr>
        <w:t xml:space="preserve"> and invasion assays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demonstrated </w:t>
      </w:r>
      <w:r w:rsidRPr="00537735">
        <w:rPr>
          <w:rFonts w:ascii="Times New Roman" w:eastAsia="XrbttyAdvTT86d47313" w:hAnsi="Times New Roman" w:cs="Times New Roman"/>
          <w:color w:val="131313"/>
        </w:rPr>
        <w:t>that the down</w:t>
      </w:r>
      <w:r w:rsidRPr="00F818B1">
        <w:rPr>
          <w:rFonts w:ascii="Times New Roman" w:eastAsia="XrbttyAdvTT86d47313" w:hAnsi="Times New Roman" w:cs="Times New Roman"/>
          <w:color w:val="131313"/>
        </w:rPr>
        <w:t>-</w:t>
      </w:r>
      <w:r w:rsidRPr="00537735">
        <w:rPr>
          <w:rFonts w:ascii="Times New Roman" w:eastAsia="XrbttyAdvTT86d47313" w:hAnsi="Times New Roman" w:cs="Times New Roman"/>
          <w:color w:val="131313"/>
        </w:rPr>
        <w:t>regulation of DSP promoted the metastatic and inva</w:t>
      </w:r>
      <w:bookmarkStart w:id="0" w:name="_GoBack"/>
      <w:bookmarkEnd w:id="0"/>
      <w:r w:rsidRPr="00537735">
        <w:rPr>
          <w:rFonts w:ascii="Times New Roman" w:eastAsia="XrbttyAdvTT86d47313" w:hAnsi="Times New Roman" w:cs="Times New Roman"/>
          <w:color w:val="131313"/>
        </w:rPr>
        <w:t>sive abilit</w:t>
      </w:r>
      <w:r w:rsidRPr="00F818B1">
        <w:rPr>
          <w:rFonts w:ascii="Times New Roman" w:eastAsia="XrbttyAdvTT86d47313" w:hAnsi="Times New Roman" w:cs="Times New Roman"/>
          <w:color w:val="131313"/>
        </w:rPr>
        <w:t>ies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 of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the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cells. (E) Wound healing assay </w:t>
      </w:r>
      <w:r w:rsidRPr="00F818B1">
        <w:rPr>
          <w:rFonts w:ascii="Times New Roman" w:eastAsia="XrbttyAdvTT86d47313" w:hAnsi="Times New Roman" w:cs="Times New Roman"/>
          <w:color w:val="131313"/>
        </w:rPr>
        <w:t xml:space="preserve">revealed 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that the migration </w:t>
      </w:r>
      <w:r w:rsidRPr="00F818B1">
        <w:rPr>
          <w:rFonts w:ascii="Times New Roman" w:eastAsia="XrbttyAdvTT86d47313" w:hAnsi="Times New Roman" w:cs="Times New Roman"/>
          <w:color w:val="131313"/>
        </w:rPr>
        <w:t>capability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 increased significantly after down</w:t>
      </w:r>
      <w:r w:rsidRPr="00F818B1">
        <w:rPr>
          <w:rFonts w:ascii="Times New Roman" w:eastAsia="XrbttyAdvTT86d47313" w:hAnsi="Times New Roman" w:cs="Times New Roman"/>
          <w:color w:val="131313"/>
        </w:rPr>
        <w:t>-</w:t>
      </w:r>
      <w:r w:rsidRPr="00537735">
        <w:rPr>
          <w:rFonts w:ascii="Times New Roman" w:eastAsia="XrbttyAdvTT86d47313" w:hAnsi="Times New Roman" w:cs="Times New Roman"/>
          <w:color w:val="131313"/>
        </w:rPr>
        <w:t xml:space="preserve">regulation of DSP. </w:t>
      </w:r>
      <w:r>
        <w:rPr>
          <w:rFonts w:ascii="Times New Roman" w:hAnsi="Times New Roman" w:cs="Times New Roman"/>
        </w:rPr>
        <w:t>All values are expressed as mean ± SD</w:t>
      </w:r>
      <w:r w:rsidR="00A455A5">
        <w:rPr>
          <w:rFonts w:ascii="Times New Roman" w:hAnsi="Times New Roman" w:cs="Times New Roman"/>
        </w:rPr>
        <w:t xml:space="preserve"> </w:t>
      </w:r>
      <w:r w:rsidR="00A455A5" w:rsidRPr="00537735">
        <w:rPr>
          <w:rFonts w:ascii="Times New Roman" w:eastAsia="XrbttyAdvTT86d47313" w:hAnsi="Times New Roman" w:cs="Times New Roman"/>
          <w:color w:val="131313"/>
        </w:rPr>
        <w:t>(*</w:t>
      </w:r>
      <w:r w:rsidR="00A455A5" w:rsidRPr="00547278">
        <w:rPr>
          <w:rFonts w:ascii="Times New Roman" w:eastAsia="XrbttyAdvTT86d47313" w:hAnsi="Times New Roman" w:cs="Times New Roman"/>
          <w:i/>
          <w:iCs/>
          <w:color w:val="131313"/>
        </w:rPr>
        <w:t>P</w:t>
      </w:r>
      <w:r w:rsidR="00A455A5" w:rsidRPr="00537735">
        <w:rPr>
          <w:rFonts w:ascii="Times New Roman" w:eastAsia="XrbttyAdvTT86d47313" w:hAnsi="Times New Roman" w:cs="Times New Roman"/>
          <w:color w:val="131313"/>
        </w:rPr>
        <w:t>&lt;0.05</w:t>
      </w:r>
      <w:r w:rsidR="00A455A5">
        <w:rPr>
          <w:rFonts w:ascii="Times New Roman" w:eastAsia="XrbttyAdvTT86d47313" w:hAnsi="Times New Roman" w:cs="Times New Roman"/>
          <w:color w:val="131313"/>
        </w:rPr>
        <w:t xml:space="preserve">, </w:t>
      </w:r>
      <w:r w:rsidR="00A455A5" w:rsidRPr="00537735">
        <w:rPr>
          <w:rFonts w:ascii="Times New Roman" w:eastAsia="XrbttyAdvTT86d47313" w:hAnsi="Times New Roman" w:cs="Times New Roman"/>
          <w:color w:val="131313"/>
        </w:rPr>
        <w:t>**</w:t>
      </w:r>
      <w:r w:rsidR="00A455A5" w:rsidRPr="00547278">
        <w:rPr>
          <w:rFonts w:ascii="Times New Roman" w:eastAsia="XrbttyAdvTT86d47313" w:hAnsi="Times New Roman" w:cs="Times New Roman"/>
          <w:i/>
          <w:iCs/>
          <w:color w:val="131313"/>
        </w:rPr>
        <w:t>P</w:t>
      </w:r>
      <w:r w:rsidR="00A455A5" w:rsidRPr="00537735">
        <w:rPr>
          <w:rFonts w:ascii="Times New Roman" w:eastAsia="XrbttyAdvTT86d47313" w:hAnsi="Times New Roman" w:cs="Times New Roman"/>
          <w:color w:val="131313"/>
        </w:rPr>
        <w:t>&lt;0.01</w:t>
      </w:r>
      <w:r w:rsidR="00A455A5">
        <w:rPr>
          <w:rFonts w:ascii="Times New Roman" w:eastAsia="XrbttyAdvTT86d47313" w:hAnsi="Times New Roman" w:cs="Times New Roman"/>
          <w:color w:val="131313"/>
        </w:rPr>
        <w:t xml:space="preserve"> by </w:t>
      </w:r>
      <w:r w:rsidR="00A455A5" w:rsidRPr="00331DED">
        <w:rPr>
          <w:rFonts w:ascii="Times New Roman" w:eastAsia="XrbttyAdvTT86d47313" w:hAnsi="Times New Roman" w:cs="Times New Roman"/>
          <w:i/>
          <w:iCs/>
          <w:color w:val="131313"/>
        </w:rPr>
        <w:t>t</w:t>
      </w:r>
      <w:r w:rsidR="00A455A5">
        <w:rPr>
          <w:rFonts w:ascii="Times New Roman" w:eastAsia="XrbttyAdvTT86d47313" w:hAnsi="Times New Roman" w:cs="Times New Roman"/>
          <w:color w:val="131313"/>
        </w:rPr>
        <w:t>-test</w:t>
      </w:r>
      <w:r w:rsidR="00A455A5" w:rsidRPr="00537735">
        <w:rPr>
          <w:rFonts w:ascii="Times New Roman" w:eastAsia="XrbttyAdvTT86d47313" w:hAnsi="Times New Roman" w:cs="Times New Roman"/>
          <w:color w:val="131313"/>
        </w:rPr>
        <w:t>)</w:t>
      </w:r>
      <w:r w:rsidR="00A455A5">
        <w:rPr>
          <w:rFonts w:ascii="Times New Roman" w:eastAsia="XrbttyAdvTT86d47313" w:hAnsi="Times New Roman" w:cs="Times New Roman"/>
          <w:color w:val="131313"/>
        </w:rPr>
        <w:t>.</w:t>
      </w:r>
    </w:p>
    <w:p w:rsidR="004563B2" w:rsidRDefault="00B660CF"/>
    <w:sectPr w:rsidR="004563B2" w:rsidSect="003110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rbttyAdvTT86d47313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HwcgxmAdvTT86d47313+03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0D"/>
    <w:rsid w:val="00000B74"/>
    <w:rsid w:val="00000C96"/>
    <w:rsid w:val="0002113F"/>
    <w:rsid w:val="00094C7B"/>
    <w:rsid w:val="000B163E"/>
    <w:rsid w:val="00142457"/>
    <w:rsid w:val="001539B9"/>
    <w:rsid w:val="001A1782"/>
    <w:rsid w:val="001C1370"/>
    <w:rsid w:val="001D1ABC"/>
    <w:rsid w:val="00215E96"/>
    <w:rsid w:val="00264400"/>
    <w:rsid w:val="00286331"/>
    <w:rsid w:val="002B29CC"/>
    <w:rsid w:val="003110E0"/>
    <w:rsid w:val="00331DED"/>
    <w:rsid w:val="00355C1C"/>
    <w:rsid w:val="0035796B"/>
    <w:rsid w:val="00390966"/>
    <w:rsid w:val="00394D53"/>
    <w:rsid w:val="00420717"/>
    <w:rsid w:val="004207DE"/>
    <w:rsid w:val="00490000"/>
    <w:rsid w:val="004D1960"/>
    <w:rsid w:val="00586E75"/>
    <w:rsid w:val="00671224"/>
    <w:rsid w:val="006943D8"/>
    <w:rsid w:val="006D4414"/>
    <w:rsid w:val="0075426C"/>
    <w:rsid w:val="00780A4A"/>
    <w:rsid w:val="007915CB"/>
    <w:rsid w:val="007A31A3"/>
    <w:rsid w:val="00820367"/>
    <w:rsid w:val="00872E0D"/>
    <w:rsid w:val="00874B9E"/>
    <w:rsid w:val="008B1826"/>
    <w:rsid w:val="008C38DC"/>
    <w:rsid w:val="00917054"/>
    <w:rsid w:val="0092197E"/>
    <w:rsid w:val="00934E75"/>
    <w:rsid w:val="009352E5"/>
    <w:rsid w:val="00937C7A"/>
    <w:rsid w:val="00991998"/>
    <w:rsid w:val="00995BF1"/>
    <w:rsid w:val="009B303A"/>
    <w:rsid w:val="009C7AEC"/>
    <w:rsid w:val="00A27080"/>
    <w:rsid w:val="00A455A5"/>
    <w:rsid w:val="00AB573B"/>
    <w:rsid w:val="00B35723"/>
    <w:rsid w:val="00B46FFB"/>
    <w:rsid w:val="00B660CF"/>
    <w:rsid w:val="00BA162F"/>
    <w:rsid w:val="00BE7C38"/>
    <w:rsid w:val="00C31444"/>
    <w:rsid w:val="00C456E4"/>
    <w:rsid w:val="00CE46EE"/>
    <w:rsid w:val="00D10201"/>
    <w:rsid w:val="00D36B79"/>
    <w:rsid w:val="00DC4FD9"/>
    <w:rsid w:val="00DF7FE3"/>
    <w:rsid w:val="00E34F76"/>
    <w:rsid w:val="00FA2D69"/>
    <w:rsid w:val="00FD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2762"/>
  <w15:chartTrackingRefBased/>
  <w15:docId w15:val="{9885552D-5203-F049-9531-65B4473B6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E0D"/>
    <w:rPr>
      <w:rFonts w:ascii="宋体" w:eastAsia="宋体" w:hAnsi="宋体" w:cs="宋体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0-09-14T06:12:00Z</dcterms:created>
  <dcterms:modified xsi:type="dcterms:W3CDTF">2020-10-25T01:29:00Z</dcterms:modified>
</cp:coreProperties>
</file>